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4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5"/>
        <w:gridCol w:w="4995"/>
      </w:tblGrid>
      <w:tr w:rsidR="00B3694A" w:rsidRPr="00AB3D9B" w14:paraId="236D7AEC" w14:textId="77777777" w:rsidTr="007F2358">
        <w:tc>
          <w:tcPr>
            <w:tcW w:w="9360" w:type="dxa"/>
            <w:gridSpan w:val="2"/>
            <w:tcBorders>
              <w:top w:val="nil"/>
              <w:bottom w:val="single" w:sz="4" w:space="0" w:color="auto"/>
            </w:tcBorders>
          </w:tcPr>
          <w:p w14:paraId="4412E1CE" w14:textId="7A291FE9" w:rsidR="00B3694A" w:rsidRDefault="00B3694A" w:rsidP="00720DD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1</w:t>
            </w:r>
            <w:r w:rsidR="00720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scription of questionnaire items specifically designed to assess COVID-19 related factors</w:t>
            </w:r>
          </w:p>
        </w:tc>
      </w:tr>
      <w:tr w:rsidR="00B3694A" w:rsidRPr="00AB3D9B" w14:paraId="0BB49E2D" w14:textId="77777777" w:rsidTr="007F2358">
        <w:tc>
          <w:tcPr>
            <w:tcW w:w="4365" w:type="dxa"/>
            <w:tcBorders>
              <w:top w:val="single" w:sz="4" w:space="0" w:color="auto"/>
            </w:tcBorders>
          </w:tcPr>
          <w:p w14:paraId="3A117678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2511706"/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995" w:type="dxa"/>
            <w:tcBorders>
              <w:top w:val="single" w:sz="4" w:space="0" w:color="auto"/>
            </w:tcBorders>
          </w:tcPr>
          <w:p w14:paraId="4AFA9F0D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d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escription</w:t>
            </w:r>
          </w:p>
        </w:tc>
      </w:tr>
      <w:tr w:rsidR="00B3694A" w:rsidRPr="00AB3D9B" w14:paraId="37ADA0F4" w14:textId="77777777" w:rsidTr="007F2358">
        <w:tc>
          <w:tcPr>
            <w:tcW w:w="4365" w:type="dxa"/>
          </w:tcPr>
          <w:p w14:paraId="2B24DFC4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contracting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4995" w:type="dxa"/>
          </w:tcPr>
          <w:p w14:paraId="40A93D9E" w14:textId="6410F893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Participants were first asked whether or not they had contracted COVID-19 before. </w:t>
            </w:r>
          </w:p>
        </w:tc>
      </w:tr>
      <w:tr w:rsidR="00B3694A" w:rsidRPr="00AB3D9B" w14:paraId="1BB86B6E" w14:textId="77777777" w:rsidTr="007F2358">
        <w:tc>
          <w:tcPr>
            <w:tcW w:w="4365" w:type="dxa"/>
          </w:tcPr>
          <w:p w14:paraId="1B048038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Fear of contagion</w:t>
            </w:r>
          </w:p>
        </w:tc>
        <w:tc>
          <w:tcPr>
            <w:tcW w:w="4995" w:type="dxa"/>
          </w:tcPr>
          <w:p w14:paraId="16B79413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Participants were asked to what extent they w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fraid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of contracting COVID-19 using a 11-point Likert scale (0=Not afraid at all, 10=Extremely afraid).</w:t>
            </w:r>
          </w:p>
        </w:tc>
      </w:tr>
      <w:tr w:rsidR="00B3694A" w:rsidRPr="00AB3D9B" w14:paraId="5222AEB1" w14:textId="77777777" w:rsidTr="007F2358">
        <w:tc>
          <w:tcPr>
            <w:tcW w:w="4365" w:type="dxa"/>
          </w:tcPr>
          <w:p w14:paraId="0CFE1C3A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COVID-19 vaccine doses received</w:t>
            </w:r>
          </w:p>
        </w:tc>
        <w:tc>
          <w:tcPr>
            <w:tcW w:w="4995" w:type="dxa"/>
          </w:tcPr>
          <w:p w14:paraId="0B8D9891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Participants were asked how many doses of COVID-19 vaccination they have received by choosing “0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“1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“2” or “3”.</w:t>
            </w:r>
          </w:p>
        </w:tc>
      </w:tr>
      <w:tr w:rsidR="00B3694A" w:rsidRPr="00AB3D9B" w14:paraId="40C9A97A" w14:textId="77777777" w:rsidTr="007F2358">
        <w:tc>
          <w:tcPr>
            <w:tcW w:w="4365" w:type="dxa"/>
          </w:tcPr>
          <w:p w14:paraId="1794A919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Time spent on reading COVID-19 related inform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day </w:t>
            </w:r>
          </w:p>
        </w:tc>
        <w:tc>
          <w:tcPr>
            <w:tcW w:w="4995" w:type="dxa"/>
          </w:tcPr>
          <w:p w14:paraId="3D27F408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Participants were asked how much they have spent on reading COVID-19 related information on average each day in the past 2 weeks. “None”, “Less than an hour”, “1-3 hours”, “4-6 hours”, “More than 6 hours” were the options.</w:t>
            </w:r>
          </w:p>
        </w:tc>
      </w:tr>
      <w:tr w:rsidR="00B3694A" w:rsidRPr="00AB3D9B" w14:paraId="0DB583AA" w14:textId="77777777" w:rsidTr="007F2358">
        <w:tc>
          <w:tcPr>
            <w:tcW w:w="4365" w:type="dxa"/>
          </w:tcPr>
          <w:p w14:paraId="13778D9B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Number of COVID-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ated 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stressors </w:t>
            </w:r>
          </w:p>
        </w:tc>
        <w:tc>
          <w:tcPr>
            <w:tcW w:w="4995" w:type="dxa"/>
          </w:tcPr>
          <w:p w14:paraId="6C803671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Participants were asked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related 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stress they experienced dur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fifth wave in each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domains, with each domain being assessed using a 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5-point Likert scale ranging from 0 (not stressed) to 4 (extremely stressed): (1) financial, (2) work, (3) physical health, (4) mental health, (5) food and supplies, (6) medicine, (7) family relationship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(8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ther interpersonal relationships. A rating of 2 or abo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each of the 8 domains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would be regarded as a stressor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 of COVID-related stress was quantified by the total number of stressors.  </w:t>
            </w:r>
          </w:p>
        </w:tc>
      </w:tr>
      <w:tr w:rsidR="00B3694A" w:rsidRPr="00AB3D9B" w14:paraId="31C515CF" w14:textId="77777777" w:rsidTr="007F2358">
        <w:tc>
          <w:tcPr>
            <w:tcW w:w="4365" w:type="dxa"/>
          </w:tcPr>
          <w:p w14:paraId="0788D8EB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2D38"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  <w:t>Being imposed on mandatory infection control measure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995" w:type="dxa"/>
          </w:tcPr>
          <w:p w14:paraId="27F65FC7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Participants were asked if they have experienced the following measures during fifth wave of COVID-19. Two measures were selected using a dichotomous (yes-no) scale: (1) Required to undergo mandatory quarantine without being tested positive and (2) Required to undergo mandatory testing as the building you lived in was listed </w:t>
            </w:r>
            <w:r w:rsidRPr="00AB3D9B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Restriction-testing Declaration</w:t>
            </w:r>
          </w:p>
        </w:tc>
      </w:tr>
      <w:tr w:rsidR="00B3694A" w:rsidRPr="00AB3D9B" w14:paraId="721DD2CD" w14:textId="77777777" w:rsidTr="007F2358">
        <w:tc>
          <w:tcPr>
            <w:tcW w:w="4365" w:type="dxa"/>
            <w:tcBorders>
              <w:bottom w:val="single" w:sz="4" w:space="0" w:color="auto"/>
            </w:tcBorders>
          </w:tcPr>
          <w:p w14:paraId="70E268BC" w14:textId="77777777" w:rsidR="00B3694A" w:rsidRPr="00EF16EA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Distress from experiencing the tightening of so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distancing measu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95" w:type="dxa"/>
            <w:tcBorders>
              <w:bottom w:val="single" w:sz="4" w:space="0" w:color="auto"/>
            </w:tcBorders>
          </w:tcPr>
          <w:p w14:paraId="38D8D987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Participants were asked to indicate their level of distress from experiencing the tightening of social distancing measures during fifth wave of COVID-19. A 11-point Likert scale (0=Not stressed at all, 10=Extremely stressed) was used.</w:t>
            </w:r>
          </w:p>
        </w:tc>
      </w:tr>
      <w:tr w:rsidR="00B3694A" w:rsidRPr="00AB3D9B" w14:paraId="54F69E61" w14:textId="77777777" w:rsidTr="007F2358">
        <w:tc>
          <w:tcPr>
            <w:tcW w:w="9360" w:type="dxa"/>
            <w:gridSpan w:val="2"/>
            <w:tcBorders>
              <w:bottom w:val="nil"/>
            </w:tcBorders>
          </w:tcPr>
          <w:p w14:paraId="7D2CFC9A" w14:textId="77777777" w:rsidR="00B3694A" w:rsidRPr="00B66ED4" w:rsidRDefault="00B3694A" w:rsidP="00B3694A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66ED4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B66ED4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Tightening of social-distancing measures included prohibition of group gathering of more than 2 people in public place, restriction of no more than 2 customers per table in catering premises, dine-in ban after 6 p.m. and closure of all recreational premises. </w:t>
            </w:r>
          </w:p>
          <w:p w14:paraId="41E3A325" w14:textId="77777777" w:rsidR="00B3694A" w:rsidRPr="00AB3D9B" w:rsidRDefault="00B3694A" w:rsidP="00B3694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4E94BAD7" w14:textId="77777777" w:rsidR="00D731C1" w:rsidRDefault="00D731C1" w:rsidP="00B3694A">
      <w:pPr>
        <w:adjustRightInd w:val="0"/>
        <w:snapToGrid w:val="0"/>
        <w:spacing w:after="0" w:line="240" w:lineRule="auto"/>
      </w:pPr>
    </w:p>
    <w:sectPr w:rsidR="00D731C1" w:rsidSect="005E3256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94A"/>
    <w:rsid w:val="00056D22"/>
    <w:rsid w:val="005E3256"/>
    <w:rsid w:val="00720DD5"/>
    <w:rsid w:val="0087281C"/>
    <w:rsid w:val="00B3694A"/>
    <w:rsid w:val="00D7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4CA4"/>
  <w15:chartTrackingRefBased/>
  <w15:docId w15:val="{0926CDAA-F177-4238-AC78-66F4A5120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94A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94A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ng Chung</dc:creator>
  <cp:keywords/>
  <dc:description/>
  <cp:lastModifiedBy>kwunnam1@connect.hku.hk</cp:lastModifiedBy>
  <cp:revision>4</cp:revision>
  <dcterms:created xsi:type="dcterms:W3CDTF">2023-04-08T13:20:00Z</dcterms:created>
  <dcterms:modified xsi:type="dcterms:W3CDTF">2023-06-08T02:31:00Z</dcterms:modified>
</cp:coreProperties>
</file>